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9A33E" w14:textId="5FA266DD" w:rsidR="007F3390" w:rsidRDefault="007F3390" w:rsidP="007F3390">
      <w:pPr>
        <w:rPr>
          <w:b/>
          <w:bCs/>
        </w:rPr>
      </w:pPr>
      <w:r>
        <w:rPr>
          <w:b/>
          <w:bCs/>
        </w:rPr>
        <w:t>S</w:t>
      </w:r>
      <w:r>
        <w:rPr>
          <w:b/>
          <w:bCs/>
        </w:rPr>
        <w:t>2</w:t>
      </w:r>
    </w:p>
    <w:p w14:paraId="74C8422F" w14:textId="77777777" w:rsidR="007F3390" w:rsidRDefault="007F3390" w:rsidP="007F3390">
      <w:pPr>
        <w:rPr>
          <w:b/>
          <w:bCs/>
        </w:rPr>
      </w:pPr>
    </w:p>
    <w:p w14:paraId="419FFBE9" w14:textId="77777777" w:rsidR="007F3390" w:rsidRPr="00A10951" w:rsidRDefault="007F3390" w:rsidP="007F3390">
      <w:r>
        <w:t>Summary of countries included in the main and exploratory analyses for the age categories 25-64 (table 2a) and 18-64 years (table 2b)</w:t>
      </w:r>
    </w:p>
    <w:p w14:paraId="318FF6C8" w14:textId="77777777" w:rsidR="007F3390" w:rsidRDefault="007F3390" w:rsidP="007F3390">
      <w:pPr>
        <w:rPr>
          <w:b/>
          <w:bCs/>
        </w:rPr>
      </w:pPr>
    </w:p>
    <w:p w14:paraId="7AFB2806" w14:textId="77777777" w:rsidR="007F3390" w:rsidRPr="00A10951" w:rsidRDefault="007F3390" w:rsidP="007F3390">
      <w:r>
        <w:t xml:space="preserve">Appendix </w:t>
      </w:r>
      <w:r w:rsidRPr="00A10951">
        <w:t xml:space="preserve">Table </w:t>
      </w:r>
      <w:r>
        <w:t>2</w:t>
      </w:r>
      <w:r w:rsidRPr="00A10951">
        <w:t>a</w:t>
      </w:r>
      <w:r>
        <w:t>.</w:t>
      </w:r>
    </w:p>
    <w:tbl>
      <w:tblPr>
        <w:tblW w:w="11057" w:type="dxa"/>
        <w:tblLook w:val="04A0" w:firstRow="1" w:lastRow="0" w:firstColumn="1" w:lastColumn="0" w:noHBand="0" w:noVBand="1"/>
      </w:tblPr>
      <w:tblGrid>
        <w:gridCol w:w="1300"/>
        <w:gridCol w:w="1297"/>
        <w:gridCol w:w="1215"/>
        <w:gridCol w:w="1307"/>
        <w:gridCol w:w="2961"/>
        <w:gridCol w:w="1134"/>
        <w:gridCol w:w="1843"/>
      </w:tblGrid>
      <w:tr w:rsidR="007F3390" w:rsidRPr="005F46BE" w14:paraId="317BCD3E" w14:textId="77777777" w:rsidTr="00044056">
        <w:trPr>
          <w:trHeight w:val="340"/>
        </w:trPr>
        <w:tc>
          <w:tcPr>
            <w:tcW w:w="13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03B786D" w14:textId="77777777" w:rsidR="007F3390" w:rsidRPr="005F46BE" w:rsidRDefault="007F3390" w:rsidP="00044056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5487A605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urvey name</w:t>
            </w:r>
          </w:p>
        </w:tc>
        <w:tc>
          <w:tcPr>
            <w:tcW w:w="121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2F8DF09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umber</w:t>
            </w:r>
          </w:p>
        </w:tc>
        <w:tc>
          <w:tcPr>
            <w:tcW w:w="130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0915893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ain analysis</w:t>
            </w:r>
          </w:p>
        </w:tc>
        <w:tc>
          <w:tcPr>
            <w:tcW w:w="296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2FFE66D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</w:t>
            </w:r>
            <w:r w:rsidRPr="005F46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lcohol consumption in the past 30 days</w:t>
            </w:r>
          </w:p>
        </w:tc>
        <w:tc>
          <w:tcPr>
            <w:tcW w:w="113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E37DA6F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W</w:t>
            </w:r>
            <w:r w:rsidRPr="005F46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ealth quintile</w:t>
            </w:r>
          </w:p>
        </w:tc>
        <w:tc>
          <w:tcPr>
            <w:tcW w:w="18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FC3B176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Household residency</w:t>
            </w:r>
          </w:p>
        </w:tc>
      </w:tr>
      <w:tr w:rsidR="007F3390" w:rsidRPr="005F46BE" w14:paraId="62561F66" w14:textId="77777777" w:rsidTr="0004405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8109" w14:textId="77777777" w:rsidR="007F3390" w:rsidRPr="005F46BE" w:rsidRDefault="007F3390" w:rsidP="00044056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lgeri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6ACC3B57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EP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D6939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,74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89D8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1103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48F81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24BE3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</w:tr>
      <w:tr w:rsidR="007F3390" w:rsidRPr="005F46BE" w14:paraId="3B3424D2" w14:textId="77777777" w:rsidTr="00044056">
        <w:trPr>
          <w:trHeight w:val="340"/>
        </w:trPr>
        <w:tc>
          <w:tcPr>
            <w:tcW w:w="13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CFF8764" w14:textId="77777777" w:rsidR="007F3390" w:rsidRPr="005F46BE" w:rsidRDefault="007F3390" w:rsidP="00044056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zerbaijan</w:t>
            </w:r>
          </w:p>
        </w:tc>
        <w:tc>
          <w:tcPr>
            <w:tcW w:w="129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11F9BA0F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EPS</w:t>
            </w:r>
          </w:p>
        </w:tc>
        <w:tc>
          <w:tcPr>
            <w:tcW w:w="121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46383CD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340</w:t>
            </w:r>
          </w:p>
        </w:tc>
        <w:tc>
          <w:tcPr>
            <w:tcW w:w="130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8C42BB5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296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8CDAF98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113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5D64931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8C290A6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</w:tr>
      <w:tr w:rsidR="007F3390" w:rsidRPr="005F46BE" w14:paraId="51EDC180" w14:textId="77777777" w:rsidTr="0004405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5112" w14:textId="77777777" w:rsidR="007F3390" w:rsidRPr="005F46BE" w:rsidRDefault="007F3390" w:rsidP="00044056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Botswa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61B41600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EP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CDE82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93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F944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8FF3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A4CFF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8A5CF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7F3390" w:rsidRPr="005F46BE" w14:paraId="2F39C5CE" w14:textId="77777777" w:rsidTr="00044056">
        <w:trPr>
          <w:trHeight w:val="340"/>
        </w:trPr>
        <w:tc>
          <w:tcPr>
            <w:tcW w:w="13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9253A65" w14:textId="77777777" w:rsidR="007F3390" w:rsidRPr="005F46BE" w:rsidRDefault="007F3390" w:rsidP="00044056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Brazil</w:t>
            </w:r>
          </w:p>
        </w:tc>
        <w:tc>
          <w:tcPr>
            <w:tcW w:w="129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143E07F1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NS</w:t>
            </w:r>
          </w:p>
        </w:tc>
        <w:tc>
          <w:tcPr>
            <w:tcW w:w="121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AC35476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,659</w:t>
            </w:r>
          </w:p>
        </w:tc>
        <w:tc>
          <w:tcPr>
            <w:tcW w:w="130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28BF747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6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E9A3269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2C8CDB42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32C44938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7F3390" w:rsidRPr="005F46BE" w14:paraId="3F18A58B" w14:textId="77777777" w:rsidTr="0004405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64F38" w14:textId="77777777" w:rsidR="007F3390" w:rsidRPr="005F46BE" w:rsidRDefault="007F3390" w:rsidP="00044056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Eswatini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2DF9F9F3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EP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6BA9D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18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202FC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9513F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E8D3D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D5592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7F3390" w:rsidRPr="005F46BE" w14:paraId="171370DA" w14:textId="77777777" w:rsidTr="00044056">
        <w:trPr>
          <w:trHeight w:val="340"/>
        </w:trPr>
        <w:tc>
          <w:tcPr>
            <w:tcW w:w="13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F93A7BA" w14:textId="77777777" w:rsidR="007F3390" w:rsidRPr="005F46BE" w:rsidRDefault="007F3390" w:rsidP="00044056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Georgia</w:t>
            </w:r>
          </w:p>
        </w:tc>
        <w:tc>
          <w:tcPr>
            <w:tcW w:w="129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4E96696E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EPS</w:t>
            </w:r>
          </w:p>
        </w:tc>
        <w:tc>
          <w:tcPr>
            <w:tcW w:w="121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7B577926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,392</w:t>
            </w:r>
          </w:p>
        </w:tc>
        <w:tc>
          <w:tcPr>
            <w:tcW w:w="130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5CF9EFD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296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913373C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213AE525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18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6B7588F1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</w:tr>
      <w:tr w:rsidR="007F3390" w:rsidRPr="005F46BE" w14:paraId="3C074949" w14:textId="77777777" w:rsidTr="0004405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D12DE" w14:textId="77777777" w:rsidR="007F3390" w:rsidRPr="005F46BE" w:rsidRDefault="007F3390" w:rsidP="00044056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Gha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3F29A6EA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G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537CC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,06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A7050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399C9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F7CFF" w14:textId="77777777" w:rsidR="007F3390" w:rsidRPr="005F46BE" w:rsidRDefault="007F3390" w:rsidP="00044056">
            <w:pPr>
              <w:spacing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B3FB1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7F3390" w:rsidRPr="005F46BE" w14:paraId="1F8F13C4" w14:textId="77777777" w:rsidTr="00044056">
        <w:trPr>
          <w:trHeight w:val="340"/>
        </w:trPr>
        <w:tc>
          <w:tcPr>
            <w:tcW w:w="13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E934324" w14:textId="77777777" w:rsidR="007F3390" w:rsidRPr="005F46BE" w:rsidRDefault="007F3390" w:rsidP="00044056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Guyana</w:t>
            </w:r>
          </w:p>
        </w:tc>
        <w:tc>
          <w:tcPr>
            <w:tcW w:w="129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7283C32C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EPS</w:t>
            </w:r>
          </w:p>
        </w:tc>
        <w:tc>
          <w:tcPr>
            <w:tcW w:w="121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3E35C01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098</w:t>
            </w:r>
          </w:p>
        </w:tc>
        <w:tc>
          <w:tcPr>
            <w:tcW w:w="130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44D774C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296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</w:tcPr>
          <w:p w14:paraId="2AE6456D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5F021D85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6F33569F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7F3390" w:rsidRPr="005F46BE" w14:paraId="28181AE1" w14:textId="77777777" w:rsidTr="0004405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5FF5F" w14:textId="77777777" w:rsidR="007F3390" w:rsidRPr="005F46BE" w:rsidRDefault="007F3390" w:rsidP="00044056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Keny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4E52D00E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EP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47C2E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,51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CDB68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A17CB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FC00D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7B5D9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</w:tr>
      <w:tr w:rsidR="007F3390" w:rsidRPr="005F46BE" w14:paraId="3F825C89" w14:textId="77777777" w:rsidTr="00044056">
        <w:trPr>
          <w:trHeight w:val="340"/>
        </w:trPr>
        <w:tc>
          <w:tcPr>
            <w:tcW w:w="13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FCBE36F" w14:textId="77777777" w:rsidR="007F3390" w:rsidRPr="005F46BE" w:rsidRDefault="007F3390" w:rsidP="00044056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Lesotho</w:t>
            </w:r>
          </w:p>
        </w:tc>
        <w:tc>
          <w:tcPr>
            <w:tcW w:w="129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0BE0EDEC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EPS</w:t>
            </w:r>
          </w:p>
        </w:tc>
        <w:tc>
          <w:tcPr>
            <w:tcW w:w="121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F142CFB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284</w:t>
            </w:r>
          </w:p>
        </w:tc>
        <w:tc>
          <w:tcPr>
            <w:tcW w:w="130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40E8681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296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C4ADD3A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113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6F15D628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18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33C59F70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7F3390" w:rsidRPr="005F46BE" w14:paraId="7AA6A284" w14:textId="77777777" w:rsidTr="0004405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4CD3D" w14:textId="77777777" w:rsidR="007F3390" w:rsidRPr="005F46BE" w:rsidRDefault="007F3390" w:rsidP="00044056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ongoli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29E24BFE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EP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A16E7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,36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D8EA1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5BA36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5900B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3DB74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</w:tr>
      <w:tr w:rsidR="007F3390" w:rsidRPr="005F46BE" w14:paraId="10DD2F40" w14:textId="77777777" w:rsidTr="00044056">
        <w:trPr>
          <w:trHeight w:val="340"/>
        </w:trPr>
        <w:tc>
          <w:tcPr>
            <w:tcW w:w="13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5B596B1" w14:textId="77777777" w:rsidR="007F3390" w:rsidRPr="005F46BE" w:rsidRDefault="007F3390" w:rsidP="00044056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epal</w:t>
            </w:r>
          </w:p>
        </w:tc>
        <w:tc>
          <w:tcPr>
            <w:tcW w:w="129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0262EC61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EPS</w:t>
            </w:r>
          </w:p>
        </w:tc>
        <w:tc>
          <w:tcPr>
            <w:tcW w:w="121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2813042E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,378</w:t>
            </w:r>
          </w:p>
        </w:tc>
        <w:tc>
          <w:tcPr>
            <w:tcW w:w="130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C94225D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296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9F74FD5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113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7FBE7691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8D790DC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</w:tr>
      <w:tr w:rsidR="007F3390" w:rsidRPr="005F46BE" w14:paraId="18B61BAC" w14:textId="77777777" w:rsidTr="0004405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A703C" w14:textId="77777777" w:rsidR="007F3390" w:rsidRPr="005F46BE" w:rsidRDefault="007F3390" w:rsidP="00044056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Rwand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5E607A4C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EP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0A0E8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,66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9C250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075B1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FE016" w14:textId="77777777" w:rsidR="007F3390" w:rsidRPr="005F46BE" w:rsidRDefault="007F3390" w:rsidP="00044056">
            <w:pPr>
              <w:spacing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4B58F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F3390" w:rsidRPr="005F46BE" w14:paraId="01328A7C" w14:textId="77777777" w:rsidTr="00044056">
        <w:trPr>
          <w:trHeight w:val="340"/>
        </w:trPr>
        <w:tc>
          <w:tcPr>
            <w:tcW w:w="13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D505E78" w14:textId="77777777" w:rsidR="007F3390" w:rsidRPr="005F46BE" w:rsidRDefault="007F3390" w:rsidP="00044056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Timor </w:t>
            </w:r>
            <w:proofErr w:type="spellStart"/>
            <w:r w:rsidRPr="005F46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L’este</w:t>
            </w:r>
            <w:proofErr w:type="spellEnd"/>
          </w:p>
        </w:tc>
        <w:tc>
          <w:tcPr>
            <w:tcW w:w="129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2F44D1ED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EPS</w:t>
            </w:r>
          </w:p>
        </w:tc>
        <w:tc>
          <w:tcPr>
            <w:tcW w:w="121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E362AA4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997</w:t>
            </w:r>
          </w:p>
        </w:tc>
        <w:tc>
          <w:tcPr>
            <w:tcW w:w="130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F0EC298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296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44C4C82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113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E200AD8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E4CBE70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F3390" w:rsidRPr="005F46BE" w14:paraId="3F5C4C81" w14:textId="77777777" w:rsidTr="0004405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76894" w14:textId="77777777" w:rsidR="007F3390" w:rsidRPr="005F46BE" w:rsidRDefault="007F3390" w:rsidP="00044056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Zanzibar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3ABB7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EP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8F686F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47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61722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23EA8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A8710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DC52AC" w14:textId="77777777" w:rsidR="007F3390" w:rsidRPr="005F46BE" w:rsidRDefault="007F3390" w:rsidP="0004405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F46B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×</w:t>
            </w:r>
          </w:p>
        </w:tc>
      </w:tr>
    </w:tbl>
    <w:p w14:paraId="52EFB74C" w14:textId="77777777" w:rsidR="007F3390" w:rsidRPr="00D870AE" w:rsidRDefault="007F3390" w:rsidP="007F3390">
      <w:pPr>
        <w:spacing w:line="360" w:lineRule="auto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Appendix table 1a. </w:t>
      </w:r>
      <w:r w:rsidRPr="00D870AE">
        <w:rPr>
          <w:rFonts w:cstheme="minorHAnsi"/>
          <w:color w:val="000000" w:themeColor="text1"/>
          <w:sz w:val="22"/>
          <w:szCs w:val="22"/>
        </w:rPr>
        <w:t xml:space="preserve">shows the countries and number of participants included in the study for the main analysis (age 25-64) and the countries used in the </w:t>
      </w:r>
      <w:r>
        <w:rPr>
          <w:rFonts w:cstheme="minorHAnsi"/>
          <w:color w:val="000000" w:themeColor="text1"/>
          <w:sz w:val="22"/>
          <w:szCs w:val="22"/>
        </w:rPr>
        <w:t xml:space="preserve">main and exploratory </w:t>
      </w:r>
      <w:r w:rsidRPr="00D870AE">
        <w:rPr>
          <w:rFonts w:cstheme="minorHAnsi"/>
          <w:color w:val="000000" w:themeColor="text1"/>
          <w:sz w:val="22"/>
          <w:szCs w:val="22"/>
        </w:rPr>
        <w:t>binary logistic regression analyses.</w:t>
      </w:r>
      <w:r>
        <w:rPr>
          <w:rFonts w:cstheme="minorHAnsi"/>
          <w:color w:val="000000" w:themeColor="text1"/>
          <w:sz w:val="22"/>
          <w:szCs w:val="22"/>
        </w:rPr>
        <w:t xml:space="preserve"> </w:t>
      </w:r>
      <w:r w:rsidRPr="00782A01">
        <w:rPr>
          <w:rFonts w:cstheme="minorHAnsi"/>
          <w:color w:val="000000" w:themeColor="text1"/>
          <w:sz w:val="22"/>
          <w:szCs w:val="22"/>
        </w:rPr>
        <w:t>PNS is Pesquisa Nacional de Saúde; S</w:t>
      </w:r>
      <w:r w:rsidRPr="004722AA">
        <w:rPr>
          <w:rFonts w:cstheme="minorHAnsi"/>
          <w:color w:val="000000" w:themeColor="text1"/>
          <w:sz w:val="22"/>
          <w:szCs w:val="22"/>
        </w:rPr>
        <w:t>AGE</w:t>
      </w:r>
      <w:r>
        <w:rPr>
          <w:rFonts w:cstheme="minorHAnsi"/>
          <w:color w:val="000000" w:themeColor="text1"/>
          <w:sz w:val="22"/>
          <w:szCs w:val="22"/>
        </w:rPr>
        <w:t xml:space="preserve"> is</w:t>
      </w:r>
      <w:r w:rsidRPr="004722AA">
        <w:rPr>
          <w:rFonts w:cstheme="minorHAnsi"/>
          <w:color w:val="000000" w:themeColor="text1"/>
          <w:sz w:val="22"/>
          <w:szCs w:val="22"/>
        </w:rPr>
        <w:t xml:space="preserve"> Study on Global </w:t>
      </w:r>
      <w:proofErr w:type="spellStart"/>
      <w:r w:rsidRPr="004722AA">
        <w:rPr>
          <w:rFonts w:cstheme="minorHAnsi"/>
          <w:color w:val="000000" w:themeColor="text1"/>
          <w:sz w:val="22"/>
          <w:szCs w:val="22"/>
        </w:rPr>
        <w:t>AGEing</w:t>
      </w:r>
      <w:proofErr w:type="spellEnd"/>
      <w:r w:rsidRPr="004722AA">
        <w:rPr>
          <w:rFonts w:cstheme="minorHAnsi"/>
          <w:color w:val="000000" w:themeColor="text1"/>
          <w:sz w:val="22"/>
          <w:szCs w:val="22"/>
        </w:rPr>
        <w:t xml:space="preserve"> and Adult Health </w:t>
      </w:r>
    </w:p>
    <w:p w14:paraId="5157AE8F" w14:textId="77777777" w:rsidR="007F3390" w:rsidRPr="006B1D1D" w:rsidRDefault="007F3390" w:rsidP="007F3390">
      <w:pPr>
        <w:spacing w:line="360" w:lineRule="auto"/>
        <w:rPr>
          <w:b/>
          <w:bCs/>
        </w:rPr>
      </w:pPr>
    </w:p>
    <w:p w14:paraId="2BD07686" w14:textId="77777777" w:rsidR="007F3390" w:rsidRPr="002B2432" w:rsidRDefault="007F3390" w:rsidP="007F3390">
      <w:pPr>
        <w:rPr>
          <w:color w:val="000000" w:themeColor="text1"/>
        </w:rPr>
      </w:pPr>
      <w:r>
        <w:rPr>
          <w:color w:val="000000" w:themeColor="text1"/>
        </w:rPr>
        <w:t xml:space="preserve">Appendix </w:t>
      </w:r>
      <w:r w:rsidRPr="002B2432">
        <w:rPr>
          <w:color w:val="000000" w:themeColor="text1"/>
        </w:rPr>
        <w:t xml:space="preserve">Table </w:t>
      </w:r>
      <w:r>
        <w:rPr>
          <w:color w:val="000000" w:themeColor="text1"/>
        </w:rPr>
        <w:t>2b</w:t>
      </w:r>
      <w:r w:rsidRPr="002B2432">
        <w:rPr>
          <w:color w:val="000000" w:themeColor="text1"/>
        </w:rPr>
        <w:t xml:space="preserve">. </w:t>
      </w:r>
    </w:p>
    <w:tbl>
      <w:tblPr>
        <w:tblW w:w="11057" w:type="dxa"/>
        <w:tblLook w:val="04A0" w:firstRow="1" w:lastRow="0" w:firstColumn="1" w:lastColumn="0" w:noHBand="0" w:noVBand="1"/>
      </w:tblPr>
      <w:tblGrid>
        <w:gridCol w:w="1300"/>
        <w:gridCol w:w="2528"/>
        <w:gridCol w:w="1559"/>
        <w:gridCol w:w="1984"/>
        <w:gridCol w:w="1985"/>
        <w:gridCol w:w="1701"/>
      </w:tblGrid>
      <w:tr w:rsidR="007F3390" w:rsidRPr="009E7FEF" w14:paraId="73782337" w14:textId="77777777" w:rsidTr="00044056">
        <w:trPr>
          <w:trHeight w:val="340"/>
        </w:trPr>
        <w:tc>
          <w:tcPr>
            <w:tcW w:w="13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75FAC99" w14:textId="77777777" w:rsidR="007F3390" w:rsidRPr="009E7FEF" w:rsidRDefault="007F3390" w:rsidP="0004405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2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C6D5315" w14:textId="77777777" w:rsidR="007F3390" w:rsidRPr="009E7FEF" w:rsidRDefault="007F3390" w:rsidP="0004405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umber</w:t>
            </w:r>
          </w:p>
        </w:tc>
        <w:tc>
          <w:tcPr>
            <w:tcW w:w="155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9191CE0" w14:textId="77777777" w:rsidR="007F3390" w:rsidRPr="009E7FEF" w:rsidRDefault="007F3390" w:rsidP="0004405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Main analysis </w:t>
            </w:r>
          </w:p>
        </w:tc>
        <w:tc>
          <w:tcPr>
            <w:tcW w:w="19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375ABD2" w14:textId="77777777" w:rsidR="007F3390" w:rsidRPr="009E7FEF" w:rsidRDefault="007F3390" w:rsidP="0004405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A</w:t>
            </w:r>
            <w:r w:rsidRPr="00D870A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lcohol consumption in the past 30 days</w:t>
            </w:r>
            <w:r w:rsidRPr="006C302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198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44D673C" w14:textId="77777777" w:rsidR="007F3390" w:rsidRPr="009E7FEF" w:rsidRDefault="007F3390" w:rsidP="0004405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W</w:t>
            </w:r>
            <w:r w:rsidRPr="00D870A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ealth quintile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87E61BC" w14:textId="77777777" w:rsidR="007F3390" w:rsidRPr="009E7FEF" w:rsidRDefault="007F3390" w:rsidP="0004405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Household residency</w:t>
            </w:r>
          </w:p>
        </w:tc>
      </w:tr>
      <w:tr w:rsidR="007F3390" w:rsidRPr="009E7FEF" w14:paraId="33EFBB09" w14:textId="77777777" w:rsidTr="0004405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DE7A" w14:textId="77777777" w:rsidR="007F3390" w:rsidRPr="009E7FEF" w:rsidRDefault="007F3390" w:rsidP="0004405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lgeri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2E4EF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,6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6CE9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×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D014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×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E7A44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544DE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×</w:t>
            </w:r>
          </w:p>
        </w:tc>
      </w:tr>
      <w:tr w:rsidR="007F3390" w:rsidRPr="009E7FEF" w14:paraId="1BE697BB" w14:textId="77777777" w:rsidTr="00044056">
        <w:trPr>
          <w:trHeight w:val="340"/>
        </w:trPr>
        <w:tc>
          <w:tcPr>
            <w:tcW w:w="13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EE71F90" w14:textId="77777777" w:rsidR="007F3390" w:rsidRPr="009E7FEF" w:rsidRDefault="007F3390" w:rsidP="0004405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zerbaijan</w:t>
            </w:r>
          </w:p>
        </w:tc>
        <w:tc>
          <w:tcPr>
            <w:tcW w:w="252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3B2A23D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,608</w:t>
            </w:r>
          </w:p>
        </w:tc>
        <w:tc>
          <w:tcPr>
            <w:tcW w:w="155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706F094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×</w:t>
            </w:r>
          </w:p>
        </w:tc>
        <w:tc>
          <w:tcPr>
            <w:tcW w:w="19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0481F41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×</w:t>
            </w:r>
          </w:p>
        </w:tc>
        <w:tc>
          <w:tcPr>
            <w:tcW w:w="198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9E3D103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3D6361C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×</w:t>
            </w:r>
          </w:p>
        </w:tc>
      </w:tr>
      <w:tr w:rsidR="007F3390" w:rsidRPr="009E7FEF" w14:paraId="4A85F2A7" w14:textId="77777777" w:rsidTr="0004405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A650" w14:textId="77777777" w:rsidR="007F3390" w:rsidRPr="009E7FEF" w:rsidRDefault="007F3390" w:rsidP="0004405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otswan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452E8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,7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7442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×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E9FB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×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A3280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03D21" w14:textId="77777777" w:rsidR="007F3390" w:rsidRPr="009E7FEF" w:rsidRDefault="007F3390" w:rsidP="000440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F3390" w:rsidRPr="009E7FEF" w14:paraId="2AB4237E" w14:textId="77777777" w:rsidTr="00044056">
        <w:trPr>
          <w:trHeight w:val="340"/>
        </w:trPr>
        <w:tc>
          <w:tcPr>
            <w:tcW w:w="13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FBADE71" w14:textId="77777777" w:rsidR="007F3390" w:rsidRPr="009E7FEF" w:rsidRDefault="007F3390" w:rsidP="0004405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razil</w:t>
            </w:r>
          </w:p>
        </w:tc>
        <w:tc>
          <w:tcPr>
            <w:tcW w:w="252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EF44C80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,237</w:t>
            </w:r>
          </w:p>
        </w:tc>
        <w:tc>
          <w:tcPr>
            <w:tcW w:w="155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D278DDC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17A1614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3ADB8FC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7A9E6C78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7F3390" w:rsidRPr="009E7FEF" w14:paraId="145B86DA" w14:textId="77777777" w:rsidTr="0004405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261D4" w14:textId="77777777" w:rsidR="007F3390" w:rsidRPr="009E7FEF" w:rsidRDefault="007F3390" w:rsidP="0004405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swatini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FDFAD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,0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4CBA3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×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4F33E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49938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6D163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7F3390" w:rsidRPr="009E7FEF" w14:paraId="2373859F" w14:textId="77777777" w:rsidTr="00044056">
        <w:trPr>
          <w:trHeight w:val="340"/>
        </w:trPr>
        <w:tc>
          <w:tcPr>
            <w:tcW w:w="13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6512267" w14:textId="77777777" w:rsidR="007F3390" w:rsidRPr="009E7FEF" w:rsidRDefault="007F3390" w:rsidP="0004405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Georgia</w:t>
            </w:r>
          </w:p>
        </w:tc>
        <w:tc>
          <w:tcPr>
            <w:tcW w:w="252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1A18EA7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,699</w:t>
            </w:r>
          </w:p>
        </w:tc>
        <w:tc>
          <w:tcPr>
            <w:tcW w:w="155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DEA7036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×</w:t>
            </w:r>
          </w:p>
        </w:tc>
        <w:tc>
          <w:tcPr>
            <w:tcW w:w="19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5DFB5C3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024CD448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×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58788AD9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×</w:t>
            </w:r>
          </w:p>
        </w:tc>
      </w:tr>
      <w:tr w:rsidR="007F3390" w:rsidRPr="009E7FEF" w14:paraId="3D0BD3DC" w14:textId="77777777" w:rsidTr="0004405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9E6A0" w14:textId="77777777" w:rsidR="007F3390" w:rsidRPr="009E7FEF" w:rsidRDefault="007F3390" w:rsidP="0004405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Ghan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15500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,1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6C8C6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143B9" w14:textId="77777777" w:rsidR="007F3390" w:rsidRPr="009E7FEF" w:rsidRDefault="007F3390" w:rsidP="0004405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FEA59" w14:textId="77777777" w:rsidR="007F3390" w:rsidRPr="009E7FEF" w:rsidRDefault="007F3390" w:rsidP="000440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E1F83" w14:textId="77777777" w:rsidR="007F3390" w:rsidRPr="009E7FEF" w:rsidRDefault="007F3390" w:rsidP="000440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7F3390" w:rsidRPr="009E7FEF" w14:paraId="03D2623F" w14:textId="77777777" w:rsidTr="00044056">
        <w:trPr>
          <w:trHeight w:val="340"/>
        </w:trPr>
        <w:tc>
          <w:tcPr>
            <w:tcW w:w="13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9CB6EB9" w14:textId="77777777" w:rsidR="007F3390" w:rsidRPr="009E7FEF" w:rsidRDefault="007F3390" w:rsidP="0004405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Guyana</w:t>
            </w:r>
          </w:p>
        </w:tc>
        <w:tc>
          <w:tcPr>
            <w:tcW w:w="252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5C6373D7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,509</w:t>
            </w:r>
          </w:p>
        </w:tc>
        <w:tc>
          <w:tcPr>
            <w:tcW w:w="155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E5FE7A1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×</w:t>
            </w:r>
          </w:p>
        </w:tc>
        <w:tc>
          <w:tcPr>
            <w:tcW w:w="19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045F43C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6B79F9A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0D72AFE3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7F3390" w:rsidRPr="009E7FEF" w14:paraId="50DBC543" w14:textId="77777777" w:rsidTr="0004405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FC901" w14:textId="77777777" w:rsidR="007F3390" w:rsidRPr="009E7FEF" w:rsidRDefault="007F3390" w:rsidP="0004405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Keny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EF518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,2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D695E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×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01835" w14:textId="77777777" w:rsidR="007F3390" w:rsidRPr="009E7FEF" w:rsidRDefault="007F3390" w:rsidP="000440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×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D9A05" w14:textId="77777777" w:rsidR="007F3390" w:rsidRPr="009E7FEF" w:rsidRDefault="007F3390" w:rsidP="000440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×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A99D1" w14:textId="77777777" w:rsidR="007F3390" w:rsidRPr="009E7FEF" w:rsidRDefault="007F3390" w:rsidP="000440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×</w:t>
            </w:r>
          </w:p>
        </w:tc>
      </w:tr>
      <w:tr w:rsidR="007F3390" w:rsidRPr="009E7FEF" w14:paraId="18694AA2" w14:textId="77777777" w:rsidTr="00044056">
        <w:trPr>
          <w:trHeight w:val="340"/>
        </w:trPr>
        <w:tc>
          <w:tcPr>
            <w:tcW w:w="13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A2B691E" w14:textId="77777777" w:rsidR="007F3390" w:rsidRPr="009E7FEF" w:rsidRDefault="007F3390" w:rsidP="0004405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Lesotho</w:t>
            </w:r>
          </w:p>
        </w:tc>
        <w:tc>
          <w:tcPr>
            <w:tcW w:w="252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0E6C6C35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,310</w:t>
            </w:r>
          </w:p>
        </w:tc>
        <w:tc>
          <w:tcPr>
            <w:tcW w:w="155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</w:tcPr>
          <w:p w14:paraId="707FEB97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</w:tcPr>
          <w:p w14:paraId="767E04DA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5B8D08EB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C9C0499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7F3390" w:rsidRPr="009E7FEF" w14:paraId="5B5680A7" w14:textId="77777777" w:rsidTr="0004405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0F5A8" w14:textId="77777777" w:rsidR="007F3390" w:rsidRPr="009E7FEF" w:rsidRDefault="007F3390" w:rsidP="0004405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ongoli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CE87A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,2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F5DDF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×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10DC6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×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A55FE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×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1F526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×</w:t>
            </w:r>
          </w:p>
        </w:tc>
      </w:tr>
      <w:tr w:rsidR="007F3390" w:rsidRPr="009E7FEF" w14:paraId="63248E3E" w14:textId="77777777" w:rsidTr="00044056">
        <w:trPr>
          <w:trHeight w:val="340"/>
        </w:trPr>
        <w:tc>
          <w:tcPr>
            <w:tcW w:w="13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0927C4F" w14:textId="77777777" w:rsidR="007F3390" w:rsidRPr="009E7FEF" w:rsidRDefault="007F3390" w:rsidP="0004405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epal</w:t>
            </w:r>
          </w:p>
        </w:tc>
        <w:tc>
          <w:tcPr>
            <w:tcW w:w="252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2EB79CEB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,060</w:t>
            </w:r>
          </w:p>
        </w:tc>
        <w:tc>
          <w:tcPr>
            <w:tcW w:w="155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50BC261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×</w:t>
            </w:r>
          </w:p>
        </w:tc>
        <w:tc>
          <w:tcPr>
            <w:tcW w:w="19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F2CE95E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×</w:t>
            </w:r>
          </w:p>
        </w:tc>
        <w:tc>
          <w:tcPr>
            <w:tcW w:w="198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390184BB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0A4DBBA6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×</w:t>
            </w:r>
          </w:p>
        </w:tc>
      </w:tr>
      <w:tr w:rsidR="007F3390" w:rsidRPr="009E7FEF" w14:paraId="08A8F90D" w14:textId="77777777" w:rsidTr="0004405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1D08B" w14:textId="77777777" w:rsidR="007F3390" w:rsidRPr="009E7FEF" w:rsidRDefault="007F3390" w:rsidP="0004405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wand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A2D2E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,8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3F887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×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24370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×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1E4D8" w14:textId="77777777" w:rsidR="007F3390" w:rsidRPr="009E7FEF" w:rsidRDefault="007F3390" w:rsidP="0004405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52568" w14:textId="77777777" w:rsidR="007F3390" w:rsidRPr="009E7FEF" w:rsidRDefault="007F3390" w:rsidP="000440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7F3390" w:rsidRPr="009E7FEF" w14:paraId="102A80CA" w14:textId="77777777" w:rsidTr="00044056">
        <w:trPr>
          <w:trHeight w:val="340"/>
        </w:trPr>
        <w:tc>
          <w:tcPr>
            <w:tcW w:w="13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5671B46" w14:textId="77777777" w:rsidR="007F3390" w:rsidRPr="009E7FEF" w:rsidRDefault="007F3390" w:rsidP="0004405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Timor </w:t>
            </w:r>
            <w:proofErr w:type="spellStart"/>
            <w:r w:rsidRPr="009E7F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L’este</w:t>
            </w:r>
            <w:proofErr w:type="spellEnd"/>
          </w:p>
        </w:tc>
        <w:tc>
          <w:tcPr>
            <w:tcW w:w="252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F8E2511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,407</w:t>
            </w:r>
          </w:p>
        </w:tc>
        <w:tc>
          <w:tcPr>
            <w:tcW w:w="155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B30F8CF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×</w:t>
            </w:r>
          </w:p>
        </w:tc>
        <w:tc>
          <w:tcPr>
            <w:tcW w:w="19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0C5EBF2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×</w:t>
            </w:r>
          </w:p>
        </w:tc>
        <w:tc>
          <w:tcPr>
            <w:tcW w:w="198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3F99F72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A66ADE8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7F3390" w:rsidRPr="009E7FEF" w14:paraId="24E0F73C" w14:textId="77777777" w:rsidTr="0004405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99B8140" w14:textId="77777777" w:rsidR="007F3390" w:rsidRPr="009E7FEF" w:rsidRDefault="007F3390" w:rsidP="0004405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Zanzibar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DBA531B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,4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013315D" w14:textId="77777777" w:rsidR="007F3390" w:rsidRPr="009E7FEF" w:rsidRDefault="007F3390" w:rsidP="000440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B598EAF" w14:textId="77777777" w:rsidR="007F3390" w:rsidRPr="009E7FEF" w:rsidRDefault="007F3390" w:rsidP="000440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5C39781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B981817" w14:textId="77777777" w:rsidR="007F3390" w:rsidRPr="009E7FEF" w:rsidRDefault="007F3390" w:rsidP="0004405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E7F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14:paraId="65797A35" w14:textId="77777777" w:rsidR="007F3390" w:rsidRDefault="007F3390" w:rsidP="007F3390">
      <w:pPr>
        <w:rPr>
          <w:color w:val="000000" w:themeColor="text1"/>
        </w:rPr>
      </w:pPr>
      <w:r>
        <w:rPr>
          <w:color w:val="000000" w:themeColor="text1"/>
        </w:rPr>
        <w:t xml:space="preserve">Appendix table 2b shows the countries and number of participants aged 18-64 included in the study for the main analysis and the countries used in the main and exploratory binary logistic regression analyses. </w:t>
      </w:r>
    </w:p>
    <w:p w14:paraId="3939DBFD" w14:textId="77777777" w:rsidR="007C4B65" w:rsidRDefault="007C4B65"/>
    <w:sectPr w:rsidR="007C4B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390"/>
    <w:rsid w:val="007C4B65"/>
    <w:rsid w:val="007F3390"/>
    <w:rsid w:val="00E75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70A5F"/>
  <w15:chartTrackingRefBased/>
  <w15:docId w15:val="{6CBC39DC-448E-4A1A-AFF5-3771DD09D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390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5</Words>
  <Characters>1401</Characters>
  <Application>Microsoft Office Word</Application>
  <DocSecurity>0</DocSecurity>
  <Lines>11</Lines>
  <Paragraphs>3</Paragraphs>
  <ScaleCrop>false</ScaleCrop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 Ghalichi (Applied Health Research)</dc:creator>
  <cp:keywords/>
  <dc:description/>
  <cp:lastModifiedBy>Leila Ghalichi (Applied Health Research)</cp:lastModifiedBy>
  <cp:revision>1</cp:revision>
  <dcterms:created xsi:type="dcterms:W3CDTF">2023-12-15T13:41:00Z</dcterms:created>
  <dcterms:modified xsi:type="dcterms:W3CDTF">2023-12-15T13:41:00Z</dcterms:modified>
</cp:coreProperties>
</file>